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32" w:type="dxa"/>
        <w:jc w:val="center"/>
        <w:tblLayout w:type="fixed"/>
        <w:tblLook w:val="0420" w:firstRow="1" w:lastRow="0" w:firstColumn="0" w:lastColumn="0" w:noHBand="0" w:noVBand="1"/>
      </w:tblPr>
      <w:tblGrid>
        <w:gridCol w:w="3915"/>
        <w:gridCol w:w="1294"/>
        <w:gridCol w:w="964"/>
        <w:gridCol w:w="964"/>
        <w:gridCol w:w="1367"/>
        <w:gridCol w:w="964"/>
        <w:gridCol w:w="964"/>
      </w:tblGrid>
      <w:tr w:rsidR="00A37AC9" w14:paraId="503AF84E" w14:textId="77777777" w:rsidTr="00E4399B">
        <w:trPr>
          <w:cantSplit/>
          <w:tblHeader/>
          <w:jc w:val="center"/>
        </w:trPr>
        <w:tc>
          <w:tcPr>
            <w:tcW w:w="3915" w:type="dxa"/>
            <w:tcBorders>
              <w:top w:val="single" w:sz="16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D2F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sequences of itching?</w:t>
            </w:r>
          </w:p>
        </w:tc>
        <w:tc>
          <w:tcPr>
            <w:tcW w:w="1294" w:type="dxa"/>
            <w:tcBorders>
              <w:top w:val="single" w:sz="16" w:space="0" w:color="666666"/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C3F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964" w:type="dxa"/>
            <w:tcBorders>
              <w:top w:val="single" w:sz="16" w:space="0" w:color="666666"/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A99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AFD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136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B3F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9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497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9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B788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ways</w:t>
            </w:r>
          </w:p>
        </w:tc>
      </w:tr>
      <w:tr w:rsidR="00A37AC9" w14:paraId="0C0C31E1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A37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sions from scratching</w:t>
            </w: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47D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235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 (7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ED6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15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59D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40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145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2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B85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15)</w:t>
            </w:r>
          </w:p>
        </w:tc>
      </w:tr>
      <w:tr w:rsidR="00A37AC9" w14:paraId="7E99A22C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4387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741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C08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9B4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3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15D5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3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DAC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8D0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9)</w:t>
            </w:r>
          </w:p>
        </w:tc>
      </w:tr>
      <w:tr w:rsidR="00A37AC9" w14:paraId="5339F90A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7C60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5B9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C59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  (8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FC0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(15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924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4E1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 (23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86D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28)</w:t>
            </w:r>
          </w:p>
        </w:tc>
      </w:tr>
      <w:tr w:rsidR="00A37AC9" w14:paraId="5F4A180B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D609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1C9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C5E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506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D09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F68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(6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E32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</w:tr>
      <w:tr w:rsidR="00A37AC9" w14:paraId="14A11D45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3A8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duced social contact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59C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45F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68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CA1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21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47B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 (7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36C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 (3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61B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</w:t>
            </w:r>
          </w:p>
        </w:tc>
      </w:tr>
      <w:tr w:rsidR="00A37AC9" w14:paraId="17448C52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A29B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D32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280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 (72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AE1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9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C96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 (4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08D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 (3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89B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3)</w:t>
            </w:r>
          </w:p>
        </w:tc>
      </w:tr>
      <w:tr w:rsidR="00A37AC9" w14:paraId="6711670B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D5AB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DD9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7C8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49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904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 (21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895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23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E75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 (8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C8A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0B9251BD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F4CE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343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F05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ACB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 (30)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057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47A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ABB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340F2095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682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duced quality of life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4A6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FC6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31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C57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27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FB80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26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D52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0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5FF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 (5)</w:t>
            </w:r>
          </w:p>
        </w:tc>
      </w:tr>
      <w:tr w:rsidR="00A37AC9" w14:paraId="200D18E7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C128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EAE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A14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(6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6EC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6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621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 (1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129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 (9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4B0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 (3)</w:t>
            </w:r>
          </w:p>
        </w:tc>
      </w:tr>
      <w:tr w:rsidR="00A37AC9" w14:paraId="7DA851FF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0DF7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917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B98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4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6EF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 (23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EEA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(15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C4C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 (2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CC8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5848A3EF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A69D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9BF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39A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 (1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FE7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729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065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 (4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1E5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50)</w:t>
            </w:r>
          </w:p>
        </w:tc>
      </w:tr>
      <w:tr w:rsidR="00A37AC9" w14:paraId="265A727F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F2F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sturbed my routine activities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0A8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CA2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20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B2A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2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B09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(38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66F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3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6CE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 (6)</w:t>
            </w:r>
          </w:p>
        </w:tc>
      </w:tr>
      <w:tr w:rsidR="00A37AC9" w14:paraId="448C8D7C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73BCA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A36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6DE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 (57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1B6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6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080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CFC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 (8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F4F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 (3)</w:t>
            </w:r>
          </w:p>
        </w:tc>
      </w:tr>
      <w:tr w:rsidR="00A37AC9" w14:paraId="7795EED5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9B4C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96D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777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3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38F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36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85E0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(15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2DF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(18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BA35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663127C8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645A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BE0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79D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230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0CF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637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(6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658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0)</w:t>
            </w:r>
          </w:p>
        </w:tc>
      </w:tr>
      <w:tr w:rsidR="00A37AC9" w14:paraId="1B748CE1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11A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fficulties in falling asleep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000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9D2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2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ADC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3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6A6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(38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093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24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839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2)</w:t>
            </w:r>
          </w:p>
        </w:tc>
      </w:tr>
      <w:tr w:rsidR="00A37AC9" w14:paraId="4A6DD100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56B9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DFE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B16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39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71A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3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B8F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25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608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0C9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  (7)</w:t>
            </w:r>
          </w:p>
        </w:tc>
      </w:tr>
      <w:tr w:rsidR="00A37AC9" w14:paraId="17424E68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C629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18F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ADB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 (2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23D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(18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FCC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28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E42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 (2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192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 (13)</w:t>
            </w:r>
          </w:p>
        </w:tc>
      </w:tr>
      <w:tr w:rsidR="00A37AC9" w14:paraId="78246D18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9FDB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779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A0D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698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 (10)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9C8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 (1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F46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 (4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16C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 (40)</w:t>
            </w:r>
          </w:p>
        </w:tc>
      </w:tr>
      <w:tr w:rsidR="00A37AC9" w14:paraId="61E08425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1B8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aking up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831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4DD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23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E8B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23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38C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31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2B6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11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9A5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11)</w:t>
            </w:r>
          </w:p>
        </w:tc>
      </w:tr>
      <w:tr w:rsidR="00A37AC9" w14:paraId="5FB7A85D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7467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0820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8AD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(44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A36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15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B60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20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18D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15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D81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  (7)</w:t>
            </w:r>
          </w:p>
        </w:tc>
      </w:tr>
      <w:tr w:rsidR="00A37AC9" w14:paraId="4B94ED91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EDB9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A84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607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 (10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CFC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28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44DB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880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FAD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 (10)</w:t>
            </w:r>
          </w:p>
        </w:tc>
      </w:tr>
      <w:tr w:rsidR="00A37AC9" w14:paraId="29ED78ED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A221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864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5E2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205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336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 (1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CE6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(6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22A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 (30)</w:t>
            </w:r>
          </w:p>
        </w:tc>
      </w:tr>
      <w:tr w:rsidR="00A37AC9" w14:paraId="5113FDD9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D32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eded sleeping pills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05D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E90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80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2B3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 (4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4C6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 (5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9F9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 (4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C50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 (7)</w:t>
            </w:r>
          </w:p>
        </w:tc>
      </w:tr>
      <w:tr w:rsidR="00A37AC9" w14:paraId="1B33D641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4E0B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B82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F7A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 (9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A33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 (1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887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 (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E1C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 (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616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45A60212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41D3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F6B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E99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67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71B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E53B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 (5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C7E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F81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 (5)</w:t>
            </w:r>
          </w:p>
        </w:tc>
      </w:tr>
      <w:tr w:rsidR="00A37AC9" w14:paraId="39853735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335A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A9C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5BC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D01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FB1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405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CAB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50)</w:t>
            </w:r>
          </w:p>
        </w:tc>
      </w:tr>
      <w:tr w:rsidR="00A37AC9" w14:paraId="0D22FA4E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CCF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ss of appetite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CC7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DBA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 (77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ACB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2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163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 (8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049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EEC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)</w:t>
            </w:r>
          </w:p>
        </w:tc>
      </w:tr>
      <w:tr w:rsidR="00A37AC9" w14:paraId="080AA28C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2EEC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CA2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4F3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(83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F60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  (7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879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 (5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7B2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4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3B5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</w:t>
            </w:r>
          </w:p>
        </w:tc>
      </w:tr>
      <w:tr w:rsidR="00A37AC9" w14:paraId="6C473B5D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86D7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9F7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D09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69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D14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(18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436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846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85C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494E559F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6177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BD5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90E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(6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153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696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512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A40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4A3040B5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98D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d mood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49E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E0C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18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406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17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F20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(39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BFA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20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545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 (5)</w:t>
            </w:r>
          </w:p>
        </w:tc>
      </w:tr>
      <w:tr w:rsidR="00A37AC9" w14:paraId="7EC9EDA3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34F3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15E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580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(55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AF0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3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52E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9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B28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 (9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9E8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 (4)</w:t>
            </w:r>
          </w:p>
        </w:tc>
      </w:tr>
      <w:tr w:rsidR="00A37AC9" w14:paraId="30AF6BCE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958E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2E7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83A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3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268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 (21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59C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28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9C8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 (2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FAC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6825CB71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95E0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9CA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6F5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D51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8D1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266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 (3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646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0)</w:t>
            </w:r>
          </w:p>
        </w:tc>
      </w:tr>
      <w:tr w:rsidR="00A37AC9" w14:paraId="4B339193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951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hanges in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havio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toward others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F0B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5FA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26B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0CC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36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329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2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A8B2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 (3)</w:t>
            </w:r>
          </w:p>
        </w:tc>
      </w:tr>
      <w:tr w:rsidR="00A37AC9" w14:paraId="510EE0A2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973C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A2A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A47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 (8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0B3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 (9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357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  (7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F31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 (3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AF0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53AEC077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8410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322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E1E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5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202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(15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71C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D7A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  (8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307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40B5016A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70A4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347E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BBC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EB2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13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2EE6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 (3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37C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20)</w:t>
            </w:r>
          </w:p>
        </w:tc>
        <w:tc>
          <w:tcPr>
            <w:tcW w:w="9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6BE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0)</w:t>
            </w:r>
          </w:p>
        </w:tc>
      </w:tr>
      <w:tr w:rsidR="00A37AC9" w14:paraId="74361E84" w14:textId="77777777" w:rsidTr="00E4399B">
        <w:trPr>
          <w:cantSplit/>
          <w:jc w:val="center"/>
        </w:trPr>
        <w:tc>
          <w:tcPr>
            <w:tcW w:w="3915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157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ss of concentration due to itching</w:t>
            </w:r>
          </w:p>
        </w:tc>
        <w:tc>
          <w:tcPr>
            <w:tcW w:w="129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C3B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A697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2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B78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20)</w:t>
            </w:r>
          </w:p>
        </w:tc>
        <w:tc>
          <w:tcPr>
            <w:tcW w:w="136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E3F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 (44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D1A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19)</w:t>
            </w:r>
          </w:p>
        </w:tc>
        <w:tc>
          <w:tcPr>
            <w:tcW w:w="9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78A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 (4)</w:t>
            </w:r>
          </w:p>
        </w:tc>
      </w:tr>
      <w:tr w:rsidR="00A37AC9" w14:paraId="4C6EEB25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A038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5E5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C27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(51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068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6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6AED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27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CACF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  (7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305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494338BF" w14:textId="77777777" w:rsidTr="00E4399B">
        <w:trPr>
          <w:cantSplit/>
          <w:jc w:val="center"/>
        </w:trPr>
        <w:tc>
          <w:tcPr>
            <w:tcW w:w="3915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C21B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739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D293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3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3B21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 (21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1FDA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D74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(18)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58B0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A37AC9" w14:paraId="743B75C6" w14:textId="77777777" w:rsidTr="00E4399B">
        <w:trPr>
          <w:cantSplit/>
          <w:jc w:val="center"/>
        </w:trPr>
        <w:tc>
          <w:tcPr>
            <w:tcW w:w="3915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C4F0" w14:textId="77777777" w:rsidR="00A37AC9" w:rsidRDefault="00A37AC9" w:rsidP="00E4399B">
            <w:pPr>
              <w:spacing w:before="100" w:after="100"/>
              <w:ind w:left="100" w:right="100"/>
            </w:pPr>
          </w:p>
        </w:tc>
        <w:tc>
          <w:tcPr>
            <w:tcW w:w="1294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04F4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964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CF58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96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407B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  (0)</w:t>
            </w:r>
          </w:p>
        </w:tc>
        <w:tc>
          <w:tcPr>
            <w:tcW w:w="136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7C89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 (10)</w:t>
            </w:r>
          </w:p>
        </w:tc>
        <w:tc>
          <w:tcPr>
            <w:tcW w:w="96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630C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(70)</w:t>
            </w:r>
          </w:p>
        </w:tc>
        <w:tc>
          <w:tcPr>
            <w:tcW w:w="96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7D95" w14:textId="77777777" w:rsidR="00A37AC9" w:rsidRDefault="00A37AC9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0)</w:t>
            </w:r>
          </w:p>
        </w:tc>
      </w:tr>
    </w:tbl>
    <w:p w14:paraId="2822130F" w14:textId="77777777" w:rsidR="00A37AC9" w:rsidRDefault="00A37AC9" w:rsidP="00A37AC9"/>
    <w:p w14:paraId="42EAAA86" w14:textId="3E41F01B" w:rsidR="00CF509D" w:rsidRDefault="00A37AC9" w:rsidP="00A37AC9">
      <w:r>
        <w:rPr>
          <w:rFonts w:ascii="Arial" w:hAnsi="Arial" w:cs="Arial"/>
          <w:b/>
          <w:bCs/>
        </w:rPr>
        <w:t>Additional file 5</w:t>
      </w:r>
      <w:r w:rsidRPr="009945B8">
        <w:rPr>
          <w:rFonts w:ascii="Arial" w:hAnsi="Arial" w:cs="Arial"/>
        </w:rPr>
        <w:t xml:space="preserve"> Itch consequences by subtype (n = 223, from 48 participants). Results presented as n (%).</w:t>
      </w:r>
    </w:p>
    <w:sectPr w:rsidR="00CF509D" w:rsidSect="00226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C9"/>
    <w:rsid w:val="00226820"/>
    <w:rsid w:val="00324ABD"/>
    <w:rsid w:val="00452B2C"/>
    <w:rsid w:val="00A37AC9"/>
    <w:rsid w:val="00CC0FED"/>
    <w:rsid w:val="00EC056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55A00"/>
  <w14:defaultImageDpi w14:val="32767"/>
  <w15:chartTrackingRefBased/>
  <w15:docId w15:val="{E2A0B561-66EB-C94D-9865-98045B27C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7A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207</Characters>
  <Application>Microsoft Office Word</Application>
  <DocSecurity>0</DocSecurity>
  <Lines>105</Lines>
  <Paragraphs>64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mima Mellerio</cp:lastModifiedBy>
  <cp:revision>1</cp:revision>
  <dcterms:created xsi:type="dcterms:W3CDTF">2022-12-11T16:05:00Z</dcterms:created>
  <dcterms:modified xsi:type="dcterms:W3CDTF">2022-12-11T16:05:00Z</dcterms:modified>
</cp:coreProperties>
</file>